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7A110" w14:textId="77777777" w:rsidR="00EA26D6" w:rsidRDefault="00EA26D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A658D5" w14:textId="7AE7B3F8" w:rsidR="00A45F83" w:rsidRDefault="00A45F83" w:rsidP="00A45F8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0A2FE754" w14:textId="5143DEBC" w:rsidR="00A45F83" w:rsidRDefault="009B0BA0" w:rsidP="00A74287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MC Plant Biology</w:t>
      </w:r>
    </w:p>
    <w:p w14:paraId="10A17D52" w14:textId="4F07B74E" w:rsidR="00652FF2" w:rsidRDefault="00652FF2" w:rsidP="00A74287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731AA4" w14:textId="64A1FB13" w:rsidR="00A45F83" w:rsidRPr="00381CB7" w:rsidRDefault="000E7A3A" w:rsidP="00A45F83">
      <w:pPr>
        <w:spacing w:after="12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E7A3A">
        <w:rPr>
          <w:rFonts w:ascii="Times New Roman" w:eastAsia="Times New Roman" w:hAnsi="Times New Roman" w:cs="Times New Roman"/>
          <w:b/>
          <w:sz w:val="24"/>
          <w:szCs w:val="24"/>
        </w:rPr>
        <w:t>Global warming impairs the olfactory floral signaling in strawberry</w:t>
      </w:r>
    </w:p>
    <w:p w14:paraId="0CD1DC46" w14:textId="77777777" w:rsidR="00A45F83" w:rsidRPr="00381CB7" w:rsidRDefault="00A45F83" w:rsidP="00A45F83">
      <w:pPr>
        <w:spacing w:after="120" w:line="360" w:lineRule="auto"/>
        <w:jc w:val="center"/>
        <w:rPr>
          <w:rFonts w:ascii="Times New Roman" w:eastAsia="Times New Roman" w:hAnsi="Times New Roman" w:cs="Times New Roman"/>
        </w:rPr>
      </w:pPr>
      <w:r w:rsidRPr="00381CB7">
        <w:rPr>
          <w:rFonts w:ascii="Times New Roman" w:eastAsia="Times New Roman" w:hAnsi="Times New Roman" w:cs="Times New Roman"/>
        </w:rPr>
        <w:t>Guaraci D. Cordeiro</w:t>
      </w:r>
      <w:r w:rsidRPr="00381CB7">
        <w:rPr>
          <w:rFonts w:ascii="Times New Roman" w:eastAsia="Times New Roman" w:hAnsi="Times New Roman" w:cs="Times New Roman"/>
          <w:vertAlign w:val="superscript"/>
        </w:rPr>
        <w:t>1</w:t>
      </w:r>
      <w:r w:rsidRPr="00381CB7">
        <w:rPr>
          <w:rFonts w:ascii="Times New Roman" w:eastAsia="Times New Roman" w:hAnsi="Times New Roman" w:cs="Times New Roman"/>
        </w:rPr>
        <w:t>*, Stefan Dötterl</w:t>
      </w:r>
      <w:r w:rsidRPr="00381CB7">
        <w:rPr>
          <w:rFonts w:ascii="Times New Roman" w:eastAsia="Times New Roman" w:hAnsi="Times New Roman" w:cs="Times New Roman"/>
          <w:vertAlign w:val="superscript"/>
        </w:rPr>
        <w:t>1</w:t>
      </w:r>
    </w:p>
    <w:p w14:paraId="69FC22F9" w14:textId="4A0683D9" w:rsidR="00A45F83" w:rsidRPr="00381CB7" w:rsidRDefault="00A45F83" w:rsidP="00A45F83">
      <w:pPr>
        <w:spacing w:after="120" w:line="360" w:lineRule="auto"/>
        <w:jc w:val="center"/>
        <w:rPr>
          <w:rFonts w:ascii="Times New Roman" w:eastAsia="Times New Roman" w:hAnsi="Times New Roman" w:cs="Times New Roman"/>
        </w:rPr>
      </w:pPr>
      <w:r w:rsidRPr="00BC5D75">
        <w:rPr>
          <w:rFonts w:ascii="Times New Roman" w:eastAsia="Times New Roman" w:hAnsi="Times New Roman" w:cs="Times New Roman"/>
          <w:vertAlign w:val="superscript"/>
        </w:rPr>
        <w:t>1</w:t>
      </w:r>
      <w:r w:rsidRPr="00381CB7">
        <w:rPr>
          <w:rFonts w:ascii="Times New Roman" w:eastAsia="Times New Roman" w:hAnsi="Times New Roman" w:cs="Times New Roman"/>
        </w:rPr>
        <w:t xml:space="preserve">Department of </w:t>
      </w:r>
      <w:r>
        <w:rPr>
          <w:rFonts w:ascii="Times New Roman" w:eastAsia="Times New Roman" w:hAnsi="Times New Roman" w:cs="Times New Roman"/>
        </w:rPr>
        <w:t>Environment &amp; Biodiversity</w:t>
      </w:r>
      <w:r w:rsidRPr="00381CB7">
        <w:rPr>
          <w:rFonts w:ascii="Times New Roman" w:eastAsia="Times New Roman" w:hAnsi="Times New Roman" w:cs="Times New Roman"/>
        </w:rPr>
        <w:t>, Paris‐</w:t>
      </w:r>
      <w:proofErr w:type="spellStart"/>
      <w:r w:rsidRPr="00381CB7">
        <w:rPr>
          <w:rFonts w:ascii="Times New Roman" w:eastAsia="Times New Roman" w:hAnsi="Times New Roman" w:cs="Times New Roman"/>
        </w:rPr>
        <w:t>Lodron</w:t>
      </w:r>
      <w:proofErr w:type="spellEnd"/>
      <w:r w:rsidRPr="00381CB7">
        <w:rPr>
          <w:rFonts w:ascii="Times New Roman" w:eastAsia="Times New Roman" w:hAnsi="Times New Roman" w:cs="Times New Roman"/>
        </w:rPr>
        <w:t xml:space="preserve"> University of Salzburg, </w:t>
      </w:r>
      <w:proofErr w:type="spellStart"/>
      <w:r w:rsidRPr="00381CB7">
        <w:rPr>
          <w:rFonts w:ascii="Times New Roman" w:eastAsia="Times New Roman" w:hAnsi="Times New Roman" w:cs="Times New Roman"/>
        </w:rPr>
        <w:t>Hellbrunnerstr</w:t>
      </w:r>
      <w:proofErr w:type="spellEnd"/>
      <w:r w:rsidRPr="00381CB7">
        <w:rPr>
          <w:rFonts w:ascii="Times New Roman" w:eastAsia="Times New Roman" w:hAnsi="Times New Roman" w:cs="Times New Roman"/>
        </w:rPr>
        <w:t xml:space="preserve">. 34, 5020, Salzburg, Austria. *Corresponding author: </w:t>
      </w:r>
      <w:r w:rsidRPr="00381CB7">
        <w:rPr>
          <w:rFonts w:ascii="Times New Roman" w:hAnsi="Times New Roman" w:cs="Times New Roman"/>
          <w:sz w:val="24"/>
          <w:szCs w:val="24"/>
        </w:rPr>
        <w:t>guara</w:t>
      </w:r>
      <w:r w:rsidR="00D25F70">
        <w:rPr>
          <w:rFonts w:ascii="Times New Roman" w:hAnsi="Times New Roman" w:cs="Times New Roman"/>
          <w:sz w:val="24"/>
          <w:szCs w:val="24"/>
        </w:rPr>
        <w:t>d</w:t>
      </w:r>
      <w:r w:rsidRPr="00381CB7">
        <w:rPr>
          <w:rFonts w:ascii="Times New Roman" w:hAnsi="Times New Roman" w:cs="Times New Roman"/>
          <w:sz w:val="24"/>
          <w:szCs w:val="24"/>
        </w:rPr>
        <w:t>c@</w:t>
      </w:r>
      <w:r w:rsidR="00D25F70">
        <w:rPr>
          <w:rFonts w:ascii="Times New Roman" w:hAnsi="Times New Roman" w:cs="Times New Roman"/>
          <w:sz w:val="24"/>
          <w:szCs w:val="24"/>
        </w:rPr>
        <w:t>gmail.com</w:t>
      </w:r>
    </w:p>
    <w:p w14:paraId="11F40BBD" w14:textId="77777777" w:rsidR="00A45F83" w:rsidRDefault="00A45F83" w:rsidP="00A74287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BD09C2" w14:textId="77777777" w:rsidR="00EA26D6" w:rsidRDefault="00EA26D6" w:rsidP="00A7428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2C1E96" w14:textId="0294EDD2" w:rsidR="00EA26D6" w:rsidRPr="00DD61F7" w:rsidRDefault="00E6634F" w:rsidP="00A74287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heading=h.gjdgxs" w:colFirst="0" w:colLast="0"/>
      <w:bookmarkEnd w:id="0"/>
      <w:r w:rsidRPr="00DD61F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C204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A4967" w:rsidRPr="00DD61F7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="00CA4967" w:rsidRPr="00DD61F7">
        <w:rPr>
          <w:rFonts w:ascii="Times New Roman" w:eastAsia="Times New Roman" w:hAnsi="Times New Roman" w:cs="Times New Roman"/>
          <w:sz w:val="24"/>
          <w:szCs w:val="24"/>
        </w:rPr>
        <w:t xml:space="preserve"> The amount </w:t>
      </w:r>
      <w:r w:rsidR="001112D5" w:rsidRPr="00DD61F7">
        <w:rPr>
          <w:rFonts w:ascii="Times New Roman" w:eastAsia="Times New Roman" w:hAnsi="Times New Roman" w:cs="Times New Roman"/>
          <w:sz w:val="24"/>
          <w:szCs w:val="24"/>
        </w:rPr>
        <w:t xml:space="preserve">(mg) </w:t>
      </w:r>
      <w:r w:rsidR="00CA4967" w:rsidRPr="00DD61F7">
        <w:rPr>
          <w:rFonts w:ascii="Times New Roman" w:eastAsia="Times New Roman" w:hAnsi="Times New Roman" w:cs="Times New Roman"/>
          <w:sz w:val="24"/>
          <w:szCs w:val="24"/>
        </w:rPr>
        <w:t>of compound</w:t>
      </w:r>
      <w:r w:rsidR="00585AFB">
        <w:rPr>
          <w:rFonts w:ascii="Times New Roman" w:eastAsia="Times New Roman" w:hAnsi="Times New Roman" w:cs="Times New Roman"/>
          <w:sz w:val="24"/>
          <w:szCs w:val="24"/>
        </w:rPr>
        <w:t>s</w:t>
      </w:r>
      <w:r w:rsidR="00CA4967" w:rsidRPr="00DD61F7">
        <w:rPr>
          <w:rFonts w:ascii="Times New Roman" w:eastAsia="Times New Roman" w:hAnsi="Times New Roman" w:cs="Times New Roman"/>
          <w:sz w:val="24"/>
          <w:szCs w:val="24"/>
        </w:rPr>
        <w:t xml:space="preserve"> contained in </w:t>
      </w:r>
      <w:r w:rsidR="002E39F8" w:rsidRPr="00DD61F7">
        <w:rPr>
          <w:rFonts w:ascii="Times New Roman" w:eastAsia="Times New Roman" w:hAnsi="Times New Roman" w:cs="Times New Roman"/>
          <w:sz w:val="24"/>
          <w:szCs w:val="24"/>
        </w:rPr>
        <w:t xml:space="preserve">150 µl of </w:t>
      </w:r>
      <w:r w:rsidR="008633B1" w:rsidRPr="00DD61F7">
        <w:rPr>
          <w:rFonts w:ascii="Times New Roman" w:eastAsia="Times New Roman" w:hAnsi="Times New Roman" w:cs="Times New Roman"/>
          <w:sz w:val="24"/>
          <w:szCs w:val="24"/>
        </w:rPr>
        <w:t xml:space="preserve">synthetic scent mixtures </w:t>
      </w:r>
      <w:r w:rsidR="001112D5">
        <w:rPr>
          <w:rFonts w:ascii="Times New Roman" w:eastAsia="Times New Roman" w:hAnsi="Times New Roman" w:cs="Times New Roman"/>
          <w:sz w:val="24"/>
          <w:szCs w:val="24"/>
        </w:rPr>
        <w:t>that were used for behavioral assays</w:t>
      </w:r>
      <w:r w:rsidR="00585AFB">
        <w:rPr>
          <w:rFonts w:ascii="Times New Roman" w:eastAsia="Times New Roman" w:hAnsi="Times New Roman" w:cs="Times New Roman"/>
          <w:sz w:val="24"/>
          <w:szCs w:val="24"/>
        </w:rPr>
        <w:t xml:space="preserve">. The headspace of these mixtures </w:t>
      </w:r>
      <w:r w:rsidR="002E39F8" w:rsidRPr="00DD61F7">
        <w:rPr>
          <w:rFonts w:ascii="Times New Roman" w:eastAsia="Times New Roman" w:hAnsi="Times New Roman" w:cs="Times New Roman"/>
          <w:sz w:val="24"/>
          <w:szCs w:val="24"/>
        </w:rPr>
        <w:t>resemble</w:t>
      </w:r>
      <w:r w:rsidR="001112D5">
        <w:rPr>
          <w:rFonts w:ascii="Times New Roman" w:eastAsia="Times New Roman" w:hAnsi="Times New Roman" w:cs="Times New Roman"/>
          <w:sz w:val="24"/>
          <w:szCs w:val="24"/>
        </w:rPr>
        <w:t>d</w:t>
      </w:r>
      <w:r w:rsidR="002E39F8" w:rsidRPr="00DD61F7">
        <w:rPr>
          <w:rFonts w:ascii="Times New Roman" w:eastAsia="Times New Roman" w:hAnsi="Times New Roman" w:cs="Times New Roman"/>
          <w:sz w:val="24"/>
          <w:szCs w:val="24"/>
        </w:rPr>
        <w:t xml:space="preserve"> the floral scent emissions of 100 strawberry individuals </w:t>
      </w:r>
      <w:r w:rsidR="003F5203">
        <w:rPr>
          <w:rFonts w:ascii="Times New Roman" w:eastAsia="Times New Roman" w:hAnsi="Times New Roman" w:cs="Times New Roman"/>
          <w:sz w:val="24"/>
          <w:szCs w:val="24"/>
        </w:rPr>
        <w:t xml:space="preserve">(c. 400 flowers, as plants had in the mean four flowers that were open simultaneously) </w:t>
      </w:r>
      <w:r w:rsidR="002E39F8" w:rsidRPr="00DD61F7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60087C">
        <w:rPr>
          <w:rFonts w:ascii="Times New Roman" w:eastAsia="Times New Roman" w:hAnsi="Times New Roman" w:cs="Times New Roman"/>
          <w:sz w:val="24"/>
          <w:szCs w:val="24"/>
        </w:rPr>
        <w:t>o</w:t>
      </w:r>
      <w:r w:rsidR="0060087C" w:rsidRPr="00DD61F7">
        <w:rPr>
          <w:rFonts w:ascii="Times New Roman" w:eastAsia="Times New Roman" w:hAnsi="Times New Roman" w:cs="Times New Roman"/>
          <w:sz w:val="24"/>
          <w:szCs w:val="24"/>
        </w:rPr>
        <w:t xml:space="preserve">ptimum </w:t>
      </w:r>
      <w:r w:rsidR="002E39F8" w:rsidRPr="00DD61F7">
        <w:rPr>
          <w:rFonts w:ascii="Times New Roman" w:eastAsia="Times New Roman" w:hAnsi="Times New Roman" w:cs="Times New Roman"/>
          <w:sz w:val="24"/>
          <w:szCs w:val="24"/>
        </w:rPr>
        <w:t>scenarios.</w:t>
      </w:r>
    </w:p>
    <w:tbl>
      <w:tblPr>
        <w:tblStyle w:val="a8"/>
        <w:tblW w:w="4111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268"/>
        <w:gridCol w:w="1843"/>
      </w:tblGrid>
      <w:tr w:rsidR="008A12F3" w:rsidRPr="00DD61F7" w14:paraId="23404EE0" w14:textId="77777777" w:rsidTr="008A12F3">
        <w:trPr>
          <w:trHeight w:val="227"/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19E226D" w14:textId="77777777" w:rsidR="008A12F3" w:rsidRPr="00DD61F7" w:rsidRDefault="008A12F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5A9BA9CF" w14:textId="77777777" w:rsidR="008A12F3" w:rsidRPr="00DD61F7" w:rsidRDefault="008A12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  <w:b/>
              </w:rPr>
              <w:t>Optimum-scent</w:t>
            </w:r>
          </w:p>
        </w:tc>
      </w:tr>
      <w:tr w:rsidR="008A12F3" w:rsidRPr="00DD61F7" w14:paraId="118AB2EE" w14:textId="77777777" w:rsidTr="008A12F3">
        <w:trPr>
          <w:trHeight w:val="227"/>
          <w:jc w:val="center"/>
        </w:trPr>
        <w:tc>
          <w:tcPr>
            <w:tcW w:w="2268" w:type="dxa"/>
            <w:tcBorders>
              <w:bottom w:val="single" w:sz="4" w:space="0" w:color="000000"/>
            </w:tcBorders>
          </w:tcPr>
          <w:p w14:paraId="751EBED0" w14:textId="77777777" w:rsidR="008A12F3" w:rsidRPr="00DD61F7" w:rsidRDefault="008A12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  <w:i/>
              </w:rPr>
              <w:t>p</w:t>
            </w:r>
            <w:r w:rsidRPr="00DD61F7">
              <w:rPr>
                <w:rFonts w:ascii="Times New Roman" w:eastAsia="Times New Roman" w:hAnsi="Times New Roman" w:cs="Times New Roman"/>
              </w:rPr>
              <w:t>-anisaldehyd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78B30CB" w14:textId="77777777" w:rsidR="008A12F3" w:rsidRPr="00DD61F7" w:rsidRDefault="008A12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</w:rPr>
              <w:t>0.01612</w:t>
            </w:r>
          </w:p>
        </w:tc>
      </w:tr>
      <w:tr w:rsidR="008A12F3" w:rsidRPr="00DD61F7" w14:paraId="4D932DF2" w14:textId="77777777" w:rsidTr="008A12F3">
        <w:trPr>
          <w:trHeight w:val="227"/>
          <w:jc w:val="center"/>
        </w:trPr>
        <w:tc>
          <w:tcPr>
            <w:tcW w:w="2268" w:type="dxa"/>
            <w:tcBorders>
              <w:bottom w:val="single" w:sz="4" w:space="0" w:color="000000"/>
            </w:tcBorders>
          </w:tcPr>
          <w:p w14:paraId="56562588" w14:textId="77777777" w:rsidR="008A12F3" w:rsidRPr="00DD61F7" w:rsidRDefault="008A12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</w:rPr>
              <w:t>benzyl alcoho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1EAA4FA" w14:textId="77777777" w:rsidR="008A12F3" w:rsidRPr="00DD61F7" w:rsidRDefault="008A12F3" w:rsidP="00523C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</w:rPr>
              <w:t>0.00015</w:t>
            </w:r>
          </w:p>
        </w:tc>
      </w:tr>
      <w:tr w:rsidR="008A12F3" w:rsidRPr="00DD61F7" w14:paraId="558F3B6A" w14:textId="77777777" w:rsidTr="008A12F3">
        <w:trPr>
          <w:trHeight w:val="227"/>
          <w:jc w:val="center"/>
        </w:trPr>
        <w:tc>
          <w:tcPr>
            <w:tcW w:w="2268" w:type="dxa"/>
            <w:tcBorders>
              <w:bottom w:val="single" w:sz="4" w:space="0" w:color="000000"/>
            </w:tcBorders>
          </w:tcPr>
          <w:p w14:paraId="22566D2A" w14:textId="77777777" w:rsidR="008A12F3" w:rsidRPr="00DD61F7" w:rsidRDefault="008A12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</w:rPr>
              <w:t>methyl salicylat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68A6AC56" w14:textId="77777777" w:rsidR="008A12F3" w:rsidRPr="00DD61F7" w:rsidRDefault="008A12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</w:rPr>
              <w:t>0.00017</w:t>
            </w:r>
          </w:p>
        </w:tc>
      </w:tr>
      <w:tr w:rsidR="008A12F3" w:rsidRPr="00DD61F7" w14:paraId="1B5CC3D3" w14:textId="77777777" w:rsidTr="008A12F3">
        <w:trPr>
          <w:trHeight w:val="227"/>
          <w:jc w:val="center"/>
        </w:trPr>
        <w:tc>
          <w:tcPr>
            <w:tcW w:w="2268" w:type="dxa"/>
            <w:tcBorders>
              <w:bottom w:val="single" w:sz="4" w:space="0" w:color="000000"/>
            </w:tcBorders>
          </w:tcPr>
          <w:p w14:paraId="72E73A08" w14:textId="77777777" w:rsidR="008A12F3" w:rsidRPr="00DD61F7" w:rsidRDefault="008A12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</w:rPr>
              <w:t>(</w:t>
            </w:r>
            <w:r w:rsidRPr="00DD61F7">
              <w:rPr>
                <w:rFonts w:ascii="Times New Roman" w:eastAsia="Times New Roman" w:hAnsi="Times New Roman" w:cs="Times New Roman"/>
                <w:i/>
              </w:rPr>
              <w:t>E</w:t>
            </w:r>
            <w:r w:rsidRPr="00DD61F7">
              <w:rPr>
                <w:rFonts w:ascii="Times New Roman" w:eastAsia="Times New Roman" w:hAnsi="Times New Roman" w:cs="Times New Roman"/>
              </w:rPr>
              <w:t>,</w:t>
            </w:r>
            <w:r w:rsidRPr="00DD61F7">
              <w:rPr>
                <w:rFonts w:ascii="Times New Roman" w:eastAsia="Times New Roman" w:hAnsi="Times New Roman" w:cs="Times New Roman"/>
                <w:i/>
              </w:rPr>
              <w:t>E</w:t>
            </w:r>
            <w:r w:rsidRPr="00DD61F7">
              <w:rPr>
                <w:rFonts w:ascii="Times New Roman" w:eastAsia="Times New Roman" w:hAnsi="Times New Roman" w:cs="Times New Roman"/>
              </w:rPr>
              <w:t>)-</w:t>
            </w:r>
            <w:r w:rsidRPr="00DD61F7">
              <w:rPr>
                <w:rFonts w:ascii="Times New Roman" w:eastAsia="Times New Roman" w:hAnsi="Times New Roman" w:cs="Times New Roman"/>
                <w:i/>
              </w:rPr>
              <w:t>α</w:t>
            </w:r>
            <w:r w:rsidRPr="00DD61F7"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 w:rsidRPr="00DD61F7">
              <w:rPr>
                <w:rFonts w:ascii="Times New Roman" w:eastAsia="Times New Roman" w:hAnsi="Times New Roman" w:cs="Times New Roman"/>
              </w:rPr>
              <w:t>farnesene</w:t>
            </w:r>
            <w:proofErr w:type="spellEnd"/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BAA2DA8" w14:textId="77777777" w:rsidR="008A12F3" w:rsidRPr="00DD61F7" w:rsidRDefault="008A12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  <w:lang w:val="pt-BR"/>
              </w:rPr>
              <w:t>0.00024</w:t>
            </w:r>
          </w:p>
        </w:tc>
      </w:tr>
      <w:tr w:rsidR="008A12F3" w:rsidRPr="00DD61F7" w14:paraId="13941D73" w14:textId="77777777" w:rsidTr="008A12F3">
        <w:trPr>
          <w:trHeight w:val="227"/>
          <w:jc w:val="center"/>
        </w:trPr>
        <w:tc>
          <w:tcPr>
            <w:tcW w:w="2268" w:type="dxa"/>
            <w:tcBorders>
              <w:bottom w:val="single" w:sz="4" w:space="0" w:color="000000"/>
            </w:tcBorders>
          </w:tcPr>
          <w:p w14:paraId="50D13976" w14:textId="77777777" w:rsidR="008A12F3" w:rsidRPr="00DD61F7" w:rsidRDefault="008A12F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</w:rPr>
              <w:t>aceton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5964C79" w14:textId="77777777" w:rsidR="008A12F3" w:rsidRPr="00DD61F7" w:rsidRDefault="008A12F3" w:rsidP="005708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D61F7">
              <w:rPr>
                <w:rFonts w:ascii="Times New Roman" w:eastAsia="Times New Roman" w:hAnsi="Times New Roman" w:cs="Times New Roman"/>
              </w:rPr>
              <w:t>117.58823</w:t>
            </w:r>
          </w:p>
        </w:tc>
      </w:tr>
    </w:tbl>
    <w:p w14:paraId="343A903B" w14:textId="6B2765CE" w:rsidR="00C74759" w:rsidRDefault="00C74759" w:rsidP="00B3483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1fob9te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59D1319A" w14:textId="77777777" w:rsidR="004405E1" w:rsidRDefault="004405E1" w:rsidP="006703A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3B9DC1" w14:textId="50840D15" w:rsidR="006703AB" w:rsidRDefault="006703A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F6CF2B" w14:textId="3B769E15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9B500A" w14:textId="715A6340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9E835D" w14:textId="63225D07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57B201" w14:textId="1754AFC0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E714FF" w14:textId="0A1D2F9D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B85D9F" w14:textId="67EC7074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A30E38" w14:textId="2E6572C1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F02C0F" w14:textId="0CD6FC0A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8FD524" w14:textId="5EF080D2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8AE1B6" w14:textId="2A01F2C3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CAEF0B" w14:textId="2F41486C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841F63" w14:textId="45B51618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1D7DBF" w14:textId="396DD8DC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9ACD63" w14:textId="50C62CED" w:rsidR="00C36939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B65165" w14:textId="185C53A2" w:rsidR="00C36939" w:rsidRDefault="00C36939" w:rsidP="00C36939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90132DD" wp14:editId="33F250A2">
            <wp:extent cx="6073140" cy="1738630"/>
            <wp:effectExtent l="0" t="0" r="381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mixture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8" r="6388"/>
                    <a:stretch/>
                  </pic:blipFill>
                  <pic:spPr bwMode="auto">
                    <a:xfrm>
                      <a:off x="0" y="0"/>
                      <a:ext cx="6073734" cy="17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D4C62D" w14:textId="16079B24" w:rsidR="00C36939" w:rsidRDefault="00C36939" w:rsidP="00C3693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36939">
        <w:rPr>
          <w:rFonts w:ascii="Times New Roman" w:eastAsia="Times New Roman" w:hAnsi="Times New Roman" w:cs="Times New Roman"/>
          <w:b/>
          <w:sz w:val="24"/>
          <w:szCs w:val="24"/>
        </w:rPr>
        <w:t xml:space="preserve">Fig </w:t>
      </w:r>
      <w:r w:rsidR="002C204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C36939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Pr="00303617">
        <w:rPr>
          <w:rFonts w:ascii="Times New Roman" w:eastAsia="Times New Roman" w:hAnsi="Times New Roman" w:cs="Times New Roman"/>
          <w:sz w:val="24"/>
          <w:szCs w:val="24"/>
        </w:rPr>
        <w:t xml:space="preserve"> Comparisons of chromatograms of flower scent emission in strawberry (</w:t>
      </w:r>
      <w:r w:rsidRPr="00303617">
        <w:rPr>
          <w:rFonts w:ascii="Times New Roman" w:eastAsia="Times New Roman" w:hAnsi="Times New Roman" w:cs="Times New Roman"/>
          <w:i/>
          <w:sz w:val="24"/>
          <w:szCs w:val="24"/>
        </w:rPr>
        <w:t xml:space="preserve">Fragaria x </w:t>
      </w:r>
      <w:proofErr w:type="spellStart"/>
      <w:r w:rsidRPr="00303617">
        <w:rPr>
          <w:rFonts w:ascii="Times New Roman" w:eastAsia="Times New Roman" w:hAnsi="Times New Roman" w:cs="Times New Roman"/>
          <w:i/>
          <w:sz w:val="24"/>
          <w:szCs w:val="24"/>
        </w:rPr>
        <w:t>ananassa</w:t>
      </w:r>
      <w:proofErr w:type="spellEnd"/>
      <w:r w:rsidRPr="00303617">
        <w:rPr>
          <w:rFonts w:ascii="Times New Roman" w:eastAsia="Times New Roman" w:hAnsi="Times New Roman" w:cs="Times New Roman"/>
          <w:sz w:val="24"/>
          <w:szCs w:val="24"/>
        </w:rPr>
        <w:t xml:space="preserve">) under optimum scenario with their respective synthetic scent mixture (green line). </w:t>
      </w:r>
      <w:r w:rsidRPr="00C36939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1. benzyl alcohol; 2. methyl salicylate; 3. </w:t>
      </w:r>
      <w:r w:rsidRPr="00C36939">
        <w:rPr>
          <w:rFonts w:ascii="Times New Roman" w:eastAsia="Times New Roman" w:hAnsi="Times New Roman" w:cs="Times New Roman"/>
          <w:i/>
          <w:sz w:val="24"/>
          <w:szCs w:val="24"/>
          <w:lang w:val="pt-BR"/>
        </w:rPr>
        <w:t>p</w:t>
      </w:r>
      <w:r w:rsidRPr="00C36939">
        <w:rPr>
          <w:rFonts w:ascii="Times New Roman" w:eastAsia="Times New Roman" w:hAnsi="Times New Roman" w:cs="Times New Roman"/>
          <w:sz w:val="24"/>
          <w:szCs w:val="24"/>
          <w:lang w:val="pt-BR"/>
        </w:rPr>
        <w:t>-anisaldehyde; 4. (</w:t>
      </w:r>
      <w:r w:rsidRPr="00C36939">
        <w:rPr>
          <w:rFonts w:ascii="Times New Roman" w:eastAsia="Times New Roman" w:hAnsi="Times New Roman" w:cs="Times New Roman"/>
          <w:i/>
          <w:sz w:val="24"/>
          <w:szCs w:val="24"/>
          <w:lang w:val="pt-BR"/>
        </w:rPr>
        <w:t>E</w:t>
      </w:r>
      <w:r w:rsidRPr="00C36939">
        <w:rPr>
          <w:rFonts w:ascii="Times New Roman" w:eastAsia="Times New Roman" w:hAnsi="Times New Roman" w:cs="Times New Roman"/>
          <w:sz w:val="24"/>
          <w:szCs w:val="24"/>
          <w:lang w:val="pt-BR"/>
        </w:rPr>
        <w:t>,</w:t>
      </w:r>
      <w:r w:rsidRPr="00C36939">
        <w:rPr>
          <w:rFonts w:ascii="Times New Roman" w:eastAsia="Times New Roman" w:hAnsi="Times New Roman" w:cs="Times New Roman"/>
          <w:i/>
          <w:sz w:val="24"/>
          <w:szCs w:val="24"/>
          <w:lang w:val="pt-BR"/>
        </w:rPr>
        <w:t>E</w:t>
      </w:r>
      <w:r w:rsidRPr="00C36939">
        <w:rPr>
          <w:rFonts w:ascii="Times New Roman" w:eastAsia="Times New Roman" w:hAnsi="Times New Roman" w:cs="Times New Roman"/>
          <w:sz w:val="24"/>
          <w:szCs w:val="24"/>
          <w:lang w:val="pt-BR"/>
        </w:rPr>
        <w:t>)-</w:t>
      </w:r>
      <w:r w:rsidRPr="00EC3FB3">
        <w:rPr>
          <w:rFonts w:ascii="Times New Roman" w:eastAsia="Times New Roman" w:hAnsi="Times New Roman" w:cs="Times New Roman"/>
          <w:i/>
          <w:sz w:val="24"/>
          <w:szCs w:val="24"/>
        </w:rPr>
        <w:t>α</w:t>
      </w:r>
      <w:r w:rsidRPr="00C36939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-farnesene. </w:t>
      </w:r>
      <w:r w:rsidRPr="00303617">
        <w:rPr>
          <w:rFonts w:ascii="Times New Roman" w:eastAsia="Times New Roman" w:hAnsi="Times New Roman" w:cs="Times New Roman"/>
          <w:sz w:val="24"/>
          <w:szCs w:val="24"/>
        </w:rPr>
        <w:t>Scent compounds not numbered were vegetative components or contaminants.</w:t>
      </w:r>
    </w:p>
    <w:p w14:paraId="4AAB9CDC" w14:textId="66ACC986" w:rsidR="00C36939" w:rsidRDefault="00C36939" w:rsidP="00C3693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BBFCF7" w14:textId="77777777" w:rsidR="00952FDF" w:rsidRDefault="00952FDF" w:rsidP="00C36939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1C32C7" w14:textId="77777777" w:rsidR="00C36939" w:rsidRPr="00AF2783" w:rsidRDefault="00C3693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41FD8D8" w14:textId="77777777" w:rsidR="00EA26D6" w:rsidRDefault="00CA4967" w:rsidP="00B34836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t-BR"/>
        </w:rPr>
        <w:drawing>
          <wp:inline distT="0" distB="0" distL="0" distR="0" wp14:anchorId="268B9277" wp14:editId="537E9D45">
            <wp:extent cx="4967380" cy="3686175"/>
            <wp:effectExtent l="0" t="0" r="5080" b="0"/>
            <wp:docPr id="25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75304" cy="36920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CEA73D" w14:textId="69D8924A" w:rsidR="00EA26D6" w:rsidRDefault="006703A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 </w:t>
      </w:r>
      <w:bookmarkStart w:id="2" w:name="_GoBack"/>
      <w:r w:rsidR="002C204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bookmarkEnd w:id="2"/>
      <w:r w:rsidR="00C3693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CA496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A4967">
        <w:rPr>
          <w:rFonts w:ascii="Times New Roman" w:eastAsia="Times New Roman" w:hAnsi="Times New Roman" w:cs="Times New Roman"/>
          <w:sz w:val="24"/>
          <w:szCs w:val="24"/>
        </w:rPr>
        <w:t xml:space="preserve"> A-The flight cage in the Botanical Garden of the Paris-</w:t>
      </w:r>
      <w:proofErr w:type="spellStart"/>
      <w:r w:rsidR="00CA4967">
        <w:rPr>
          <w:rFonts w:ascii="Times New Roman" w:eastAsia="Times New Roman" w:hAnsi="Times New Roman" w:cs="Times New Roman"/>
          <w:sz w:val="24"/>
          <w:szCs w:val="24"/>
        </w:rPr>
        <w:t>Lodron</w:t>
      </w:r>
      <w:proofErr w:type="spellEnd"/>
      <w:r w:rsidR="00CA4967">
        <w:rPr>
          <w:rFonts w:ascii="Times New Roman" w:eastAsia="Times New Roman" w:hAnsi="Times New Roman" w:cs="Times New Roman"/>
          <w:sz w:val="24"/>
          <w:szCs w:val="24"/>
        </w:rPr>
        <w:t xml:space="preserve"> University of Salzburg. B-Set up of the behavioral experiments in the flight cage using artificial flowers and a </w:t>
      </w:r>
      <w:r w:rsidR="00CA4967">
        <w:rPr>
          <w:rFonts w:ascii="Times New Roman" w:eastAsia="Times New Roman" w:hAnsi="Times New Roman" w:cs="Times New Roman"/>
          <w:i/>
          <w:sz w:val="24"/>
          <w:szCs w:val="24"/>
        </w:rPr>
        <w:t>Bombus terrestris</w:t>
      </w:r>
      <w:r w:rsidR="00CA4967">
        <w:rPr>
          <w:rFonts w:ascii="Times New Roman" w:eastAsia="Times New Roman" w:hAnsi="Times New Roman" w:cs="Times New Roman"/>
          <w:sz w:val="24"/>
          <w:szCs w:val="24"/>
        </w:rPr>
        <w:t xml:space="preserve"> bee on an artificial flower (inset photo); C- the small cage used indoors for behavioral assays; D- setup of indoor behavioral assays. For more details, see Methods.</w:t>
      </w:r>
      <w:bookmarkStart w:id="3" w:name="_heading=h.3znysh7" w:colFirst="0" w:colLast="0"/>
      <w:bookmarkEnd w:id="3"/>
    </w:p>
    <w:p w14:paraId="25C653DF" w14:textId="1407D9CB" w:rsidR="00303617" w:rsidRDefault="0030361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00E80A" w14:textId="2EEEC084" w:rsidR="00090754" w:rsidRDefault="0009075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F04122" w14:textId="471CC142" w:rsidR="00851FEB" w:rsidRDefault="00851FE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851FEB" w:rsidSect="0034132A">
      <w:pgSz w:w="11906" w:h="16838"/>
      <w:pgMar w:top="993" w:right="1274" w:bottom="709" w:left="1418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6D6"/>
    <w:rsid w:val="00016588"/>
    <w:rsid w:val="00070957"/>
    <w:rsid w:val="00090754"/>
    <w:rsid w:val="000C6292"/>
    <w:rsid w:val="000E7A3A"/>
    <w:rsid w:val="001112D5"/>
    <w:rsid w:val="00170026"/>
    <w:rsid w:val="00191867"/>
    <w:rsid w:val="001A63DA"/>
    <w:rsid w:val="00241532"/>
    <w:rsid w:val="00293C17"/>
    <w:rsid w:val="002C04F9"/>
    <w:rsid w:val="002C204E"/>
    <w:rsid w:val="002E39F8"/>
    <w:rsid w:val="00303617"/>
    <w:rsid w:val="00322117"/>
    <w:rsid w:val="00324FD2"/>
    <w:rsid w:val="0033023F"/>
    <w:rsid w:val="0034132A"/>
    <w:rsid w:val="00364D68"/>
    <w:rsid w:val="00383C55"/>
    <w:rsid w:val="003B0C80"/>
    <w:rsid w:val="003B6B10"/>
    <w:rsid w:val="003F5203"/>
    <w:rsid w:val="0042711D"/>
    <w:rsid w:val="004405E1"/>
    <w:rsid w:val="00492301"/>
    <w:rsid w:val="004D0FDA"/>
    <w:rsid w:val="00523C2E"/>
    <w:rsid w:val="00547FFD"/>
    <w:rsid w:val="00554547"/>
    <w:rsid w:val="00570814"/>
    <w:rsid w:val="00585AFB"/>
    <w:rsid w:val="005C2BA9"/>
    <w:rsid w:val="005F66DC"/>
    <w:rsid w:val="0060087C"/>
    <w:rsid w:val="00652FF2"/>
    <w:rsid w:val="006703AB"/>
    <w:rsid w:val="006956AA"/>
    <w:rsid w:val="006B6598"/>
    <w:rsid w:val="006C2B6A"/>
    <w:rsid w:val="0072205D"/>
    <w:rsid w:val="007B1E99"/>
    <w:rsid w:val="00816F7C"/>
    <w:rsid w:val="00851FEB"/>
    <w:rsid w:val="008633B1"/>
    <w:rsid w:val="00891869"/>
    <w:rsid w:val="008A12F3"/>
    <w:rsid w:val="008A5210"/>
    <w:rsid w:val="008B2C73"/>
    <w:rsid w:val="00952FDF"/>
    <w:rsid w:val="0096415A"/>
    <w:rsid w:val="009B0BA0"/>
    <w:rsid w:val="009B3521"/>
    <w:rsid w:val="009B54F2"/>
    <w:rsid w:val="009D568E"/>
    <w:rsid w:val="00A45F83"/>
    <w:rsid w:val="00A47800"/>
    <w:rsid w:val="00A71409"/>
    <w:rsid w:val="00A74287"/>
    <w:rsid w:val="00AF2783"/>
    <w:rsid w:val="00B02363"/>
    <w:rsid w:val="00B34836"/>
    <w:rsid w:val="00B6348A"/>
    <w:rsid w:val="00BA2C22"/>
    <w:rsid w:val="00BB194E"/>
    <w:rsid w:val="00BF22B2"/>
    <w:rsid w:val="00BF3FEE"/>
    <w:rsid w:val="00C36939"/>
    <w:rsid w:val="00C74759"/>
    <w:rsid w:val="00CA4967"/>
    <w:rsid w:val="00CB56F8"/>
    <w:rsid w:val="00CF38DD"/>
    <w:rsid w:val="00D25F70"/>
    <w:rsid w:val="00D83444"/>
    <w:rsid w:val="00DD61F7"/>
    <w:rsid w:val="00E238C8"/>
    <w:rsid w:val="00E65F42"/>
    <w:rsid w:val="00E6634F"/>
    <w:rsid w:val="00E863F2"/>
    <w:rsid w:val="00EA26D6"/>
    <w:rsid w:val="00EA66A4"/>
    <w:rsid w:val="00EC3FB3"/>
    <w:rsid w:val="00EE235D"/>
    <w:rsid w:val="00F0288B"/>
    <w:rsid w:val="00F1730E"/>
    <w:rsid w:val="00F341DD"/>
    <w:rsid w:val="00F8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F8C62"/>
  <w15:docId w15:val="{8085ED1D-3F04-4923-94AC-95E48C7CF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47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70A1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9C6EA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C6EA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C6EA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C6EA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C6EA7"/>
    <w:rPr>
      <w:b/>
      <w:bCs/>
      <w:sz w:val="20"/>
      <w:szCs w:val="20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elacomgrade">
    <w:name w:val="Table Grid"/>
    <w:basedOn w:val="Tabelanormal"/>
    <w:uiPriority w:val="39"/>
    <w:rsid w:val="008D5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1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4"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5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a8">
    <w:basedOn w:val="TableNormal0"/>
    <w:pPr>
      <w:spacing w:after="0"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paragraph" w:styleId="Reviso">
    <w:name w:val="Revision"/>
    <w:hidden/>
    <w:uiPriority w:val="99"/>
    <w:semiHidden/>
    <w:rsid w:val="002C20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CcGT5ixIou6Qb0WEMKlHI7TDbA==">AMUW2mWoZCBmiZodI1deFsaz6JaAQs+P8tRmSOqn+NLX652PZpYDYY+3PRJfJk+zImB1LAlDIKkbxeFmaahUuhsICfCvzLD+nhZ9ne7NGXmZ2tSvYaV9TpVjwxAt7MZD1OKDwbsidoULh06exYpVR9sLI3jsNZMRDA=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D249D5B5D72E46B8814D7AA1547DB9" ma:contentTypeVersion="10" ma:contentTypeDescription="Create a new document." ma:contentTypeScope="" ma:versionID="564bc473dfa1b7f8f14133e2c344844b">
  <xsd:schema xmlns:xsd="http://www.w3.org/2001/XMLSchema" xmlns:xs="http://www.w3.org/2001/XMLSchema" xmlns:p="http://schemas.microsoft.com/office/2006/metadata/properties" xmlns:ns3="b50a6543-0787-4f7c-9679-ae22828361f0" targetNamespace="http://schemas.microsoft.com/office/2006/metadata/properties" ma:root="true" ma:fieldsID="551d3fe90be7ef523ebe57d849202060" ns3:_="">
    <xsd:import namespace="b50a6543-0787-4f7c-9679-ae22828361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a6543-0787-4f7c-9679-ae22828361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AEEA960-F54F-4D51-821E-0648FBD806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0a6543-0787-4f7c-9679-ae22828361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60AE68-F992-49B4-AE60-39ACFF30251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0CAB96-4537-4E7B-B7E9-7E5121E6DD42}">
  <ds:schemaRefs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b50a6543-0787-4f7c-9679-ae22828361f0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286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raci D. Cordeiro</dc:creator>
  <cp:lastModifiedBy>Guaraci Duran Cordeiro</cp:lastModifiedBy>
  <cp:revision>2</cp:revision>
  <dcterms:created xsi:type="dcterms:W3CDTF">2023-05-24T14:36:00Z</dcterms:created>
  <dcterms:modified xsi:type="dcterms:W3CDTF">2023-05-24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c6d8ad72f2aa2d8f28e3e036052cc97907864cd32cc135e364690558f4fe5f</vt:lpwstr>
  </property>
  <property fmtid="{D5CDD505-2E9C-101B-9397-08002B2CF9AE}" pid="3" name="ContentTypeId">
    <vt:lpwstr>0x01010086D249D5B5D72E46B8814D7AA1547DB9</vt:lpwstr>
  </property>
</Properties>
</file>